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D12F4" w14:textId="77777777" w:rsidR="004A1C08" w:rsidRPr="00EA6C5A" w:rsidRDefault="004A1C08" w:rsidP="004A1C08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  <w:bCs/>
        </w:rPr>
        <w:t>S4_</w:t>
      </w:r>
      <w:r w:rsidRPr="00EA6C5A">
        <w:rPr>
          <w:rFonts w:ascii="Arial" w:hAnsi="Arial" w:cs="Arial"/>
          <w:b/>
          <w:bCs/>
        </w:rPr>
        <w:t>Table.</w:t>
      </w:r>
      <w:r w:rsidRPr="00EA6C5A">
        <w:rPr>
          <w:rFonts w:ascii="Arial" w:hAnsi="Arial" w:cs="Arial"/>
        </w:rPr>
        <w:t xml:space="preserve"> </w:t>
      </w:r>
      <w:proofErr w:type="spellStart"/>
      <w:r w:rsidRPr="00EA6C5A">
        <w:rPr>
          <w:rFonts w:ascii="Arial" w:hAnsi="Arial" w:cs="Arial"/>
          <w:i/>
          <w:iCs/>
        </w:rPr>
        <w:t>C.difficile</w:t>
      </w:r>
      <w:proofErr w:type="spellEnd"/>
      <w:r w:rsidRPr="00EA6C5A">
        <w:rPr>
          <w:rFonts w:ascii="Arial" w:hAnsi="Arial" w:cs="Arial"/>
          <w:i/>
          <w:iCs/>
        </w:rPr>
        <w:t xml:space="preserve"> </w:t>
      </w:r>
      <w:r w:rsidRPr="00EA6C5A">
        <w:rPr>
          <w:rFonts w:ascii="Arial" w:hAnsi="Arial" w:cs="Arial"/>
        </w:rPr>
        <w:t xml:space="preserve">projected Spo0E interactions with </w:t>
      </w:r>
      <w:proofErr w:type="spellStart"/>
      <w:r w:rsidRPr="00EA6C5A">
        <w:rPr>
          <w:rFonts w:ascii="Arial" w:hAnsi="Arial" w:cs="Arial"/>
        </w:rPr>
        <w:t>RstA</w:t>
      </w:r>
      <w:proofErr w:type="spellEnd"/>
      <w:r w:rsidRPr="00EA6C5A">
        <w:rPr>
          <w:rFonts w:ascii="Arial" w:hAnsi="Arial" w:cs="Arial"/>
        </w:rPr>
        <w:t xml:space="preserve"> and Spo0A are mutually exclusive</w:t>
      </w:r>
    </w:p>
    <w:tbl>
      <w:tblPr>
        <w:tblStyle w:val="TableGrid"/>
        <w:tblpPr w:leftFromText="180" w:rightFromText="180" w:vertAnchor="text" w:horzAnchor="margin" w:tblpY="88"/>
        <w:tblW w:w="3235" w:type="dxa"/>
        <w:tblLayout w:type="fixed"/>
        <w:tblLook w:val="04A0" w:firstRow="1" w:lastRow="0" w:firstColumn="1" w:lastColumn="0" w:noHBand="0" w:noVBand="1"/>
      </w:tblPr>
      <w:tblGrid>
        <w:gridCol w:w="1075"/>
        <w:gridCol w:w="1080"/>
        <w:gridCol w:w="1080"/>
      </w:tblGrid>
      <w:tr w:rsidR="004A1C08" w:rsidRPr="00EA6C5A" w14:paraId="1A73B366" w14:textId="77777777" w:rsidTr="002B73DB">
        <w:trPr>
          <w:trHeight w:val="256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nil"/>
            </w:tcBorders>
            <w:vAlign w:val="bottom"/>
          </w:tcPr>
          <w:p w14:paraId="40CCC38D" w14:textId="77777777" w:rsidR="004A1C08" w:rsidRPr="00EA6C5A" w:rsidRDefault="004A1C08" w:rsidP="002B73DB">
            <w:pPr>
              <w:rPr>
                <w:rFonts w:ascii="Arial" w:hAnsi="Arial" w:cs="Arial"/>
                <w:b/>
                <w:bCs/>
              </w:rPr>
            </w:pPr>
            <w:r w:rsidRPr="00EA6C5A">
              <w:rPr>
                <w:rFonts w:ascii="Arial" w:hAnsi="Arial" w:cs="Arial"/>
                <w:b/>
                <w:bCs/>
              </w:rPr>
              <w:t>Spo0E</w:t>
            </w:r>
          </w:p>
          <w:p w14:paraId="0A76D8CF" w14:textId="77777777" w:rsidR="004A1C08" w:rsidRPr="00EA6C5A" w:rsidRDefault="004A1C08" w:rsidP="002B73DB">
            <w:pPr>
              <w:rPr>
                <w:rFonts w:ascii="Arial" w:hAnsi="Arial" w:cs="Arial"/>
                <w:b/>
                <w:bCs/>
              </w:rPr>
            </w:pPr>
            <w:r w:rsidRPr="00EA6C5A">
              <w:rPr>
                <w:rFonts w:ascii="Arial" w:hAnsi="Arial" w:cs="Arial"/>
                <w:b/>
                <w:bCs/>
              </w:rPr>
              <w:t>resid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vAlign w:val="bottom"/>
          </w:tcPr>
          <w:p w14:paraId="0C6835D9" w14:textId="77777777" w:rsidR="004A1C08" w:rsidRPr="00EA6C5A" w:rsidRDefault="004A1C08" w:rsidP="002B73DB">
            <w:pPr>
              <w:rPr>
                <w:rFonts w:ascii="Arial" w:hAnsi="Arial" w:cs="Arial"/>
                <w:b/>
                <w:bCs/>
              </w:rPr>
            </w:pPr>
            <w:r w:rsidRPr="00EA6C5A">
              <w:rPr>
                <w:rFonts w:ascii="Arial" w:hAnsi="Arial" w:cs="Arial"/>
                <w:b/>
                <w:bCs/>
              </w:rPr>
              <w:t>Spo0A</w:t>
            </w:r>
          </w:p>
          <w:p w14:paraId="14E68599" w14:textId="77777777" w:rsidR="004A1C08" w:rsidRPr="00EA6C5A" w:rsidRDefault="004A1C08" w:rsidP="002B73DB">
            <w:pPr>
              <w:rPr>
                <w:rFonts w:ascii="Arial" w:hAnsi="Arial" w:cs="Arial"/>
                <w:b/>
                <w:bCs/>
              </w:rPr>
            </w:pPr>
            <w:r w:rsidRPr="00EA6C5A">
              <w:rPr>
                <w:rFonts w:ascii="Arial" w:hAnsi="Arial" w:cs="Arial"/>
                <w:b/>
                <w:bCs/>
              </w:rPr>
              <w:t xml:space="preserve">residu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vAlign w:val="bottom"/>
          </w:tcPr>
          <w:p w14:paraId="6AA00829" w14:textId="77777777" w:rsidR="004A1C08" w:rsidRPr="00EA6C5A" w:rsidRDefault="004A1C08" w:rsidP="002B73DB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EA6C5A">
              <w:rPr>
                <w:rFonts w:ascii="Arial" w:hAnsi="Arial" w:cs="Arial"/>
                <w:b/>
                <w:bCs/>
              </w:rPr>
              <w:t>RstA</w:t>
            </w:r>
            <w:proofErr w:type="spellEnd"/>
          </w:p>
          <w:p w14:paraId="1865F4F9" w14:textId="77777777" w:rsidR="004A1C08" w:rsidRPr="00EA6C5A" w:rsidRDefault="004A1C08" w:rsidP="002B73DB">
            <w:pPr>
              <w:rPr>
                <w:rFonts w:ascii="Arial" w:hAnsi="Arial" w:cs="Arial"/>
                <w:b/>
                <w:bCs/>
              </w:rPr>
            </w:pPr>
            <w:r w:rsidRPr="00EA6C5A">
              <w:rPr>
                <w:rFonts w:ascii="Arial" w:hAnsi="Arial" w:cs="Arial"/>
                <w:b/>
                <w:bCs/>
              </w:rPr>
              <w:t>residue</w:t>
            </w:r>
          </w:p>
        </w:tc>
      </w:tr>
      <w:tr w:rsidR="004A1C08" w:rsidRPr="00EA6C5A" w14:paraId="6251EDF3" w14:textId="77777777" w:rsidTr="002B73DB">
        <w:trPr>
          <w:trHeight w:val="83"/>
        </w:trPr>
        <w:tc>
          <w:tcPr>
            <w:tcW w:w="1075" w:type="dxa"/>
            <w:tcBorders>
              <w:top w:val="single" w:sz="18" w:space="0" w:color="000000"/>
              <w:left w:val="single" w:sz="4" w:space="0" w:color="auto"/>
              <w:bottom w:val="nil"/>
              <w:right w:val="nil"/>
            </w:tcBorders>
          </w:tcPr>
          <w:p w14:paraId="63B619B5" w14:textId="77777777" w:rsidR="004A1C08" w:rsidRPr="00EA6C5A" w:rsidRDefault="004A1C08" w:rsidP="002B73DB">
            <w:pPr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R17</w:t>
            </w:r>
          </w:p>
        </w:tc>
        <w:tc>
          <w:tcPr>
            <w:tcW w:w="1080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bottom"/>
          </w:tcPr>
          <w:p w14:paraId="5C0523CC" w14:textId="77777777" w:rsidR="004A1C08" w:rsidRPr="00EA6C5A" w:rsidRDefault="004A1C08" w:rsidP="002B73DB">
            <w:pPr>
              <w:rPr>
                <w:rFonts w:ascii="Arial" w:hAnsi="Arial" w:cs="Arial"/>
                <w:vertAlign w:val="superscript"/>
              </w:rPr>
            </w:pPr>
            <w:r w:rsidRPr="00EA6C5A">
              <w:rPr>
                <w:rFonts w:ascii="Arial" w:hAnsi="Arial" w:cs="Arial"/>
              </w:rPr>
              <w:t>A87</w:t>
            </w:r>
            <w:r w:rsidRPr="00EA6C5A">
              <w:rPr>
                <w:rFonts w:ascii="Arial" w:hAnsi="Arial" w:cs="Arial"/>
                <w:vertAlign w:val="superscript"/>
              </w:rPr>
              <w:t>a</w:t>
            </w:r>
          </w:p>
          <w:p w14:paraId="4C3B2A4A" w14:textId="77777777" w:rsidR="004A1C08" w:rsidRPr="00EA6C5A" w:rsidRDefault="004A1C08" w:rsidP="002B73DB">
            <w:pPr>
              <w:rPr>
                <w:rFonts w:ascii="Arial" w:hAnsi="Arial" w:cs="Arial"/>
                <w:vertAlign w:val="superscript"/>
              </w:rPr>
            </w:pPr>
            <w:r w:rsidRPr="00EA6C5A">
              <w:rPr>
                <w:rFonts w:ascii="Arial" w:hAnsi="Arial" w:cs="Arial"/>
              </w:rPr>
              <w:t>K108</w:t>
            </w:r>
            <w:r w:rsidRPr="00EA6C5A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vAlign w:val="bottom"/>
          </w:tcPr>
          <w:p w14:paraId="14D24947" w14:textId="77777777" w:rsidR="004A1C08" w:rsidRPr="00EA6C5A" w:rsidRDefault="004A1C08" w:rsidP="002B73DB">
            <w:pPr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—</w:t>
            </w:r>
          </w:p>
        </w:tc>
      </w:tr>
      <w:tr w:rsidR="004A1C08" w:rsidRPr="00EA6C5A" w14:paraId="6959A4B1" w14:textId="77777777" w:rsidTr="002B73DB">
        <w:trPr>
          <w:trHeight w:val="129"/>
        </w:trPr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227637" w14:textId="77777777" w:rsidR="004A1C08" w:rsidRPr="00EA6C5A" w:rsidRDefault="004A1C08" w:rsidP="002B73DB">
            <w:pPr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N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E0E3F" w14:textId="77777777" w:rsidR="004A1C08" w:rsidRPr="00EA6C5A" w:rsidRDefault="004A1C08" w:rsidP="002B73DB">
            <w:pPr>
              <w:rPr>
                <w:rFonts w:ascii="Arial" w:hAnsi="Arial" w:cs="Arial"/>
                <w:vertAlign w:val="superscript"/>
              </w:rPr>
            </w:pPr>
            <w:r w:rsidRPr="00EA6C5A">
              <w:rPr>
                <w:rFonts w:ascii="Arial" w:hAnsi="Arial" w:cs="Arial"/>
              </w:rPr>
              <w:t>G89</w:t>
            </w:r>
            <w:r w:rsidRPr="00EA6C5A">
              <w:rPr>
                <w:rFonts w:ascii="Arial" w:hAnsi="Arial" w:cs="Arial"/>
                <w:vertAlign w:val="superscript"/>
              </w:rPr>
              <w:t>a</w:t>
            </w:r>
          </w:p>
          <w:p w14:paraId="091560E1" w14:textId="77777777" w:rsidR="004A1C08" w:rsidRPr="00EA6C5A" w:rsidRDefault="004A1C08" w:rsidP="002B73DB">
            <w:pPr>
              <w:rPr>
                <w:rFonts w:ascii="Arial" w:hAnsi="Arial" w:cs="Arial"/>
                <w:vertAlign w:val="superscript"/>
              </w:rPr>
            </w:pPr>
            <w:r w:rsidRPr="00EA6C5A">
              <w:rPr>
                <w:rFonts w:ascii="Arial" w:hAnsi="Arial" w:cs="Arial"/>
              </w:rPr>
              <w:t>Q90</w:t>
            </w:r>
            <w:r w:rsidRPr="00EA6C5A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3250FD" w14:textId="77777777" w:rsidR="004A1C08" w:rsidRPr="00EA6C5A" w:rsidRDefault="004A1C08" w:rsidP="002B73DB">
            <w:pPr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—</w:t>
            </w:r>
          </w:p>
        </w:tc>
      </w:tr>
      <w:tr w:rsidR="004A1C08" w:rsidRPr="00EA6C5A" w14:paraId="5C4C1AB8" w14:textId="77777777" w:rsidTr="002B73DB">
        <w:trPr>
          <w:trHeight w:val="255"/>
        </w:trPr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100FA4" w14:textId="77777777" w:rsidR="004A1C08" w:rsidRPr="00EA6C5A" w:rsidRDefault="004A1C08" w:rsidP="002B73DB">
            <w:pPr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E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4CB4A" w14:textId="77777777" w:rsidR="004A1C08" w:rsidRPr="00EA6C5A" w:rsidRDefault="004A1C08" w:rsidP="002B73DB">
            <w:pPr>
              <w:rPr>
                <w:rFonts w:ascii="Arial" w:hAnsi="Arial" w:cs="Arial"/>
                <w:vertAlign w:val="superscript"/>
              </w:rPr>
            </w:pPr>
            <w:r w:rsidRPr="00EA6C5A">
              <w:rPr>
                <w:rFonts w:ascii="Arial" w:hAnsi="Arial" w:cs="Arial"/>
              </w:rPr>
              <w:t>K92</w:t>
            </w:r>
            <w:r w:rsidRPr="00EA6C5A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2679F04" w14:textId="77777777" w:rsidR="004A1C08" w:rsidRPr="00EA6C5A" w:rsidRDefault="004A1C08" w:rsidP="002B73DB">
            <w:pPr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—</w:t>
            </w:r>
          </w:p>
        </w:tc>
      </w:tr>
      <w:tr w:rsidR="004A1C08" w:rsidRPr="00EA6C5A" w14:paraId="1B474D1F" w14:textId="77777777" w:rsidTr="002B73DB">
        <w:trPr>
          <w:trHeight w:val="174"/>
        </w:trPr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A9DC82" w14:textId="77777777" w:rsidR="004A1C08" w:rsidRPr="00EA6C5A" w:rsidRDefault="004A1C08" w:rsidP="002B73DB">
            <w:pPr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N46</w:t>
            </w:r>
          </w:p>
          <w:p w14:paraId="057D6C01" w14:textId="77777777" w:rsidR="004A1C08" w:rsidRPr="00EA6C5A" w:rsidRDefault="004A1C08" w:rsidP="002B73DB">
            <w:pPr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D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510BF" w14:textId="77777777" w:rsidR="004A1C08" w:rsidRPr="00EA6C5A" w:rsidRDefault="004A1C08" w:rsidP="002B73DB">
            <w:pPr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N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803392" w14:textId="77777777" w:rsidR="004A1C08" w:rsidRPr="00EA6C5A" w:rsidRDefault="004A1C08" w:rsidP="002B73DB">
            <w:pPr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—</w:t>
            </w:r>
          </w:p>
        </w:tc>
      </w:tr>
      <w:tr w:rsidR="004A1C08" w:rsidRPr="00EA6C5A" w14:paraId="37E0CFBD" w14:textId="77777777" w:rsidTr="002B73DB">
        <w:trPr>
          <w:trHeight w:val="120"/>
        </w:trPr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665304" w14:textId="77777777" w:rsidR="004A1C08" w:rsidRPr="00EA6C5A" w:rsidRDefault="004A1C08" w:rsidP="002B73DB">
            <w:pPr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Y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B6F23" w14:textId="77777777" w:rsidR="004A1C08" w:rsidRPr="00EA6C5A" w:rsidRDefault="004A1C08" w:rsidP="002B73DB">
            <w:pPr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334B69" w14:textId="77777777" w:rsidR="004A1C08" w:rsidRPr="00EA6C5A" w:rsidRDefault="004A1C08" w:rsidP="002B73DB">
            <w:pPr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E354</w:t>
            </w:r>
          </w:p>
        </w:tc>
      </w:tr>
      <w:tr w:rsidR="004A1C08" w:rsidRPr="00EA6C5A" w14:paraId="2218B09B" w14:textId="77777777" w:rsidTr="002B73DB">
        <w:trPr>
          <w:trHeight w:val="174"/>
        </w:trPr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8E6245" w14:textId="77777777" w:rsidR="004A1C08" w:rsidRPr="00EA6C5A" w:rsidRDefault="004A1C08" w:rsidP="002B73DB">
            <w:pPr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E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CDE63" w14:textId="77777777" w:rsidR="004A1C08" w:rsidRPr="00EA6C5A" w:rsidRDefault="004A1C08" w:rsidP="002B73DB">
            <w:pPr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CC5655" w14:textId="77777777" w:rsidR="004A1C08" w:rsidRPr="00EA6C5A" w:rsidRDefault="004A1C08" w:rsidP="002B73DB">
            <w:pPr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K380</w:t>
            </w:r>
          </w:p>
        </w:tc>
      </w:tr>
      <w:tr w:rsidR="004A1C08" w:rsidRPr="00EA6C5A" w14:paraId="27160A72" w14:textId="77777777" w:rsidTr="002B73DB">
        <w:trPr>
          <w:trHeight w:val="21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83BE6DA" w14:textId="77777777" w:rsidR="004A1C08" w:rsidRPr="00EA6C5A" w:rsidRDefault="004A1C08" w:rsidP="002B73DB">
            <w:pPr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I29</w:t>
            </w:r>
          </w:p>
          <w:p w14:paraId="1D140A0C" w14:textId="77777777" w:rsidR="004A1C08" w:rsidRPr="00EA6C5A" w:rsidRDefault="004A1C08" w:rsidP="002B73DB">
            <w:pPr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E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D22176" w14:textId="77777777" w:rsidR="004A1C08" w:rsidRPr="00EA6C5A" w:rsidRDefault="004A1C08" w:rsidP="002B73DB">
            <w:pPr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5A8110" w14:textId="77777777" w:rsidR="004A1C08" w:rsidRPr="00EA6C5A" w:rsidRDefault="004A1C08" w:rsidP="002B73DB">
            <w:pPr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K339</w:t>
            </w:r>
          </w:p>
        </w:tc>
      </w:tr>
    </w:tbl>
    <w:p w14:paraId="139B83C5" w14:textId="77777777" w:rsidR="004A1C08" w:rsidRPr="00EA6C5A" w:rsidRDefault="004A1C08" w:rsidP="004A1C08">
      <w:pPr>
        <w:tabs>
          <w:tab w:val="left" w:pos="3784"/>
        </w:tabs>
        <w:rPr>
          <w:rFonts w:ascii="Arial" w:hAnsi="Arial" w:cs="Arial"/>
        </w:rPr>
      </w:pPr>
      <w:r w:rsidRPr="00EA6C5A">
        <w:rPr>
          <w:rFonts w:ascii="Arial" w:hAnsi="Arial" w:cs="Arial"/>
        </w:rPr>
        <w:tab/>
      </w:r>
    </w:p>
    <w:p w14:paraId="501AD390" w14:textId="77777777" w:rsidR="004A1C08" w:rsidRPr="00EA6C5A" w:rsidRDefault="004A1C08" w:rsidP="004A1C08">
      <w:pPr>
        <w:rPr>
          <w:rFonts w:ascii="Arial" w:hAnsi="Arial" w:cs="Arial"/>
        </w:rPr>
      </w:pPr>
    </w:p>
    <w:p w14:paraId="30332197" w14:textId="77777777" w:rsidR="004A1C08" w:rsidRPr="00EA6C5A" w:rsidRDefault="004A1C08" w:rsidP="004A1C08">
      <w:pPr>
        <w:rPr>
          <w:rFonts w:ascii="Arial" w:hAnsi="Arial" w:cs="Arial"/>
        </w:rPr>
      </w:pPr>
    </w:p>
    <w:p w14:paraId="349C755F" w14:textId="77777777" w:rsidR="004A1C08" w:rsidRPr="00EA6C5A" w:rsidRDefault="004A1C08" w:rsidP="004A1C08">
      <w:pPr>
        <w:rPr>
          <w:rFonts w:ascii="Arial" w:hAnsi="Arial" w:cs="Arial"/>
        </w:rPr>
      </w:pPr>
    </w:p>
    <w:p w14:paraId="714F9D58" w14:textId="77777777" w:rsidR="004A1C08" w:rsidRPr="00EA6C5A" w:rsidRDefault="004A1C08" w:rsidP="004A1C08">
      <w:pPr>
        <w:rPr>
          <w:rFonts w:ascii="Arial" w:hAnsi="Arial" w:cs="Arial"/>
        </w:rPr>
      </w:pPr>
    </w:p>
    <w:p w14:paraId="16541F06" w14:textId="77777777" w:rsidR="004A1C08" w:rsidRPr="00EA6C5A" w:rsidRDefault="004A1C08" w:rsidP="004A1C08">
      <w:pPr>
        <w:rPr>
          <w:rFonts w:ascii="Arial" w:hAnsi="Arial" w:cs="Arial"/>
        </w:rPr>
      </w:pPr>
    </w:p>
    <w:p w14:paraId="3436EBF1" w14:textId="77777777" w:rsidR="004A1C08" w:rsidRPr="00EA6C5A" w:rsidRDefault="004A1C08" w:rsidP="004A1C08">
      <w:pPr>
        <w:rPr>
          <w:rFonts w:ascii="Arial" w:hAnsi="Arial" w:cs="Arial"/>
        </w:rPr>
      </w:pPr>
    </w:p>
    <w:p w14:paraId="3A065052" w14:textId="77777777" w:rsidR="004A1C08" w:rsidRPr="00EA6C5A" w:rsidRDefault="004A1C08" w:rsidP="004A1C08">
      <w:pPr>
        <w:rPr>
          <w:rFonts w:ascii="Arial" w:hAnsi="Arial" w:cs="Arial"/>
        </w:rPr>
      </w:pPr>
    </w:p>
    <w:p w14:paraId="1F44367A" w14:textId="77777777" w:rsidR="004A1C08" w:rsidRPr="00EA6C5A" w:rsidRDefault="004A1C08" w:rsidP="004A1C08">
      <w:pPr>
        <w:rPr>
          <w:rFonts w:ascii="Arial" w:hAnsi="Arial" w:cs="Arial"/>
          <w:b/>
          <w:bCs/>
          <w:color w:val="0F4761" w:themeColor="accent1" w:themeShade="BF"/>
          <w:sz w:val="20"/>
          <w:vertAlign w:val="superscript"/>
        </w:rPr>
      </w:pPr>
    </w:p>
    <w:p w14:paraId="16EAB440" w14:textId="77777777" w:rsidR="004A1C08" w:rsidRPr="00EA6C5A" w:rsidRDefault="004A1C08" w:rsidP="004A1C08">
      <w:pPr>
        <w:rPr>
          <w:rFonts w:ascii="Arial" w:hAnsi="Arial" w:cs="Arial"/>
          <w:b/>
          <w:bCs/>
          <w:color w:val="0F4761" w:themeColor="accent1" w:themeShade="BF"/>
          <w:sz w:val="20"/>
          <w:vertAlign w:val="superscript"/>
        </w:rPr>
      </w:pPr>
    </w:p>
    <w:p w14:paraId="4511AB21" w14:textId="77777777" w:rsidR="004A1C08" w:rsidRPr="00EA6C5A" w:rsidRDefault="004A1C08" w:rsidP="004A1C08">
      <w:pPr>
        <w:rPr>
          <w:rFonts w:ascii="Arial" w:hAnsi="Arial" w:cs="Arial"/>
          <w:b/>
          <w:bCs/>
          <w:color w:val="0F4761" w:themeColor="accent1" w:themeShade="BF"/>
          <w:sz w:val="20"/>
          <w:vertAlign w:val="superscript"/>
        </w:rPr>
      </w:pPr>
    </w:p>
    <w:p w14:paraId="51DEED73" w14:textId="77777777" w:rsidR="004A1C08" w:rsidRPr="00EA6C5A" w:rsidRDefault="004A1C08" w:rsidP="004A1C08">
      <w:pPr>
        <w:rPr>
          <w:rFonts w:ascii="Arial" w:hAnsi="Arial" w:cs="Arial"/>
          <w:b/>
          <w:bCs/>
          <w:color w:val="0F4761" w:themeColor="accent1" w:themeShade="BF"/>
          <w:sz w:val="20"/>
          <w:vertAlign w:val="superscript"/>
        </w:rPr>
      </w:pPr>
    </w:p>
    <w:p w14:paraId="70483429" w14:textId="77777777" w:rsidR="004A1C08" w:rsidRPr="00EA6C5A" w:rsidRDefault="004A1C08" w:rsidP="004A1C08">
      <w:pPr>
        <w:rPr>
          <w:rFonts w:ascii="Arial" w:hAnsi="Arial" w:cs="Arial"/>
          <w:b/>
          <w:bCs/>
          <w:color w:val="0F4761" w:themeColor="accent1" w:themeShade="BF"/>
          <w:sz w:val="20"/>
          <w:vertAlign w:val="superscript"/>
        </w:rPr>
      </w:pPr>
    </w:p>
    <w:p w14:paraId="1D05EB81" w14:textId="77777777" w:rsidR="004A1C08" w:rsidRPr="00EA6C5A" w:rsidRDefault="004A1C08" w:rsidP="004A1C08">
      <w:pPr>
        <w:rPr>
          <w:rFonts w:ascii="Arial" w:hAnsi="Arial" w:cs="Arial"/>
          <w:b/>
          <w:bCs/>
          <w:color w:val="0F4761" w:themeColor="accent1" w:themeShade="BF"/>
          <w:sz w:val="20"/>
          <w:vertAlign w:val="superscript"/>
        </w:rPr>
      </w:pPr>
    </w:p>
    <w:p w14:paraId="072868D7" w14:textId="77777777" w:rsidR="004A1C08" w:rsidRPr="00EA6C5A" w:rsidRDefault="004A1C08" w:rsidP="004A1C08">
      <w:pPr>
        <w:rPr>
          <w:rFonts w:ascii="Arial" w:hAnsi="Arial" w:cs="Arial"/>
          <w:b/>
          <w:bCs/>
          <w:color w:val="0F4761" w:themeColor="accent1" w:themeShade="BF"/>
          <w:sz w:val="20"/>
          <w:vertAlign w:val="superscript"/>
        </w:rPr>
      </w:pPr>
    </w:p>
    <w:p w14:paraId="344AC3B1" w14:textId="77777777" w:rsidR="004A1C08" w:rsidRPr="00EA6C5A" w:rsidRDefault="004A1C08" w:rsidP="004A1C08">
      <w:pPr>
        <w:rPr>
          <w:rFonts w:ascii="Arial" w:hAnsi="Arial" w:cs="Arial"/>
          <w:color w:val="000000" w:themeColor="text1"/>
          <w:sz w:val="20"/>
        </w:rPr>
      </w:pPr>
      <w:proofErr w:type="spellStart"/>
      <w:r w:rsidRPr="00EA6C5A">
        <w:rPr>
          <w:rFonts w:ascii="Arial" w:hAnsi="Arial" w:cs="Arial"/>
          <w:color w:val="000000" w:themeColor="text1"/>
          <w:sz w:val="20"/>
          <w:vertAlign w:val="superscript"/>
        </w:rPr>
        <w:t>a</w:t>
      </w:r>
      <w:r w:rsidRPr="00EA6C5A">
        <w:rPr>
          <w:rFonts w:ascii="Arial" w:hAnsi="Arial" w:cs="Arial"/>
          <w:color w:val="000000" w:themeColor="text1"/>
          <w:sz w:val="20"/>
        </w:rPr>
        <w:t>Amino</w:t>
      </w:r>
      <w:proofErr w:type="spellEnd"/>
      <w:r w:rsidRPr="00EA6C5A">
        <w:rPr>
          <w:rFonts w:ascii="Arial" w:hAnsi="Arial" w:cs="Arial"/>
          <w:color w:val="000000" w:themeColor="text1"/>
          <w:sz w:val="20"/>
        </w:rPr>
        <w:t xml:space="preserve"> acid with published mutational phenotype </w:t>
      </w:r>
      <w:r w:rsidRPr="00EA6C5A">
        <w:rPr>
          <w:rFonts w:ascii="Arial" w:hAnsi="Arial" w:cs="Arial"/>
          <w:i/>
          <w:iCs/>
          <w:color w:val="000000" w:themeColor="text1"/>
          <w:sz w:val="20"/>
        </w:rPr>
        <w:t xml:space="preserve">(8, 18, 19). </w:t>
      </w:r>
      <w:r w:rsidRPr="00EA6C5A">
        <w:rPr>
          <w:rFonts w:ascii="Arial" w:hAnsi="Arial" w:cs="Arial"/>
          <w:color w:val="000000" w:themeColor="text1"/>
          <w:sz w:val="20"/>
        </w:rPr>
        <w:t xml:space="preserve"> </w:t>
      </w:r>
    </w:p>
    <w:p w14:paraId="334230FF" w14:textId="77777777" w:rsidR="004A1C08" w:rsidRPr="00EA6C5A" w:rsidRDefault="004A1C08" w:rsidP="004A1C08">
      <w:pPr>
        <w:rPr>
          <w:rFonts w:ascii="Arial" w:hAnsi="Arial" w:cs="Arial"/>
          <w:color w:val="000000" w:themeColor="text1"/>
          <w:sz w:val="20"/>
        </w:rPr>
      </w:pPr>
      <w:proofErr w:type="spellStart"/>
      <w:r w:rsidRPr="00EA6C5A">
        <w:rPr>
          <w:rFonts w:ascii="Arial" w:hAnsi="Arial" w:cs="Arial"/>
          <w:color w:val="000000" w:themeColor="text1"/>
          <w:sz w:val="20"/>
          <w:vertAlign w:val="superscript"/>
        </w:rPr>
        <w:t>b</w:t>
      </w:r>
      <w:r w:rsidRPr="00EA6C5A">
        <w:rPr>
          <w:rFonts w:ascii="Arial" w:hAnsi="Arial" w:cs="Arial"/>
          <w:color w:val="000000" w:themeColor="text1"/>
          <w:sz w:val="20"/>
        </w:rPr>
        <w:t>Predicted</w:t>
      </w:r>
      <w:proofErr w:type="spellEnd"/>
      <w:r w:rsidRPr="00EA6C5A">
        <w:rPr>
          <w:rFonts w:ascii="Arial" w:hAnsi="Arial" w:cs="Arial"/>
          <w:color w:val="000000" w:themeColor="text1"/>
          <w:sz w:val="20"/>
        </w:rPr>
        <w:t xml:space="preserve"> aligned error (PAE) &lt; 5 Å.</w:t>
      </w:r>
    </w:p>
    <w:p w14:paraId="0D5E7C5C" w14:textId="77777777" w:rsidR="004A1C08" w:rsidRPr="00EA6C5A" w:rsidRDefault="004A1C08" w:rsidP="004A1C08">
      <w:pPr>
        <w:rPr>
          <w:rFonts w:ascii="Arial" w:hAnsi="Arial" w:cs="Arial"/>
          <w:b/>
        </w:rPr>
      </w:pPr>
    </w:p>
    <w:p w14:paraId="03A77CD9" w14:textId="77777777" w:rsidR="008B5991" w:rsidRDefault="008B5991"/>
    <w:sectPr w:rsidR="008B5991" w:rsidSect="00201E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C08"/>
    <w:rsid w:val="00072A49"/>
    <w:rsid w:val="000B79BE"/>
    <w:rsid w:val="000E12B0"/>
    <w:rsid w:val="0010558D"/>
    <w:rsid w:val="00122298"/>
    <w:rsid w:val="00127DF0"/>
    <w:rsid w:val="00201E39"/>
    <w:rsid w:val="00293A21"/>
    <w:rsid w:val="00294B9D"/>
    <w:rsid w:val="002D374D"/>
    <w:rsid w:val="00317F1A"/>
    <w:rsid w:val="00330E2A"/>
    <w:rsid w:val="00350ADA"/>
    <w:rsid w:val="003C1DB2"/>
    <w:rsid w:val="003F4F01"/>
    <w:rsid w:val="00474349"/>
    <w:rsid w:val="0048752C"/>
    <w:rsid w:val="004A1C08"/>
    <w:rsid w:val="004B2980"/>
    <w:rsid w:val="004E6294"/>
    <w:rsid w:val="005922B8"/>
    <w:rsid w:val="00597FD3"/>
    <w:rsid w:val="00615642"/>
    <w:rsid w:val="00730F4B"/>
    <w:rsid w:val="00732E71"/>
    <w:rsid w:val="00754C60"/>
    <w:rsid w:val="00756661"/>
    <w:rsid w:val="007A28DA"/>
    <w:rsid w:val="007A748B"/>
    <w:rsid w:val="008B5991"/>
    <w:rsid w:val="008F1034"/>
    <w:rsid w:val="009102A1"/>
    <w:rsid w:val="00950A3E"/>
    <w:rsid w:val="00A02E28"/>
    <w:rsid w:val="00A235D7"/>
    <w:rsid w:val="00AC229E"/>
    <w:rsid w:val="00B82CA4"/>
    <w:rsid w:val="00CA3E0D"/>
    <w:rsid w:val="00CD65A1"/>
    <w:rsid w:val="00CE000A"/>
    <w:rsid w:val="00CE3742"/>
    <w:rsid w:val="00D720DF"/>
    <w:rsid w:val="00D84D7D"/>
    <w:rsid w:val="00E07ACC"/>
    <w:rsid w:val="00F278BF"/>
    <w:rsid w:val="00F86B36"/>
    <w:rsid w:val="00FC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12284A"/>
  <w15:chartTrackingRefBased/>
  <w15:docId w15:val="{7BE7B9B3-A403-AC49-93EB-C087D0106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C0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1C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1C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1C0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1C0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1C0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1C0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1C0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1C0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1C0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C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1C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1C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1C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1C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1C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1C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1C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1C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1C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1C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1C0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1C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1C0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1C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1C0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1C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1C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1C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1C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1C0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Bride, Shonna</dc:creator>
  <cp:keywords/>
  <dc:description/>
  <cp:lastModifiedBy>McBride, Shonna</cp:lastModifiedBy>
  <cp:revision>1</cp:revision>
  <dcterms:created xsi:type="dcterms:W3CDTF">2024-05-01T14:06:00Z</dcterms:created>
  <dcterms:modified xsi:type="dcterms:W3CDTF">2024-05-01T14:06:00Z</dcterms:modified>
</cp:coreProperties>
</file>